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F4F3D2C"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281B">
              <w:rPr>
                <w:rFonts w:ascii="Arial" w:hAnsi="Arial" w:cs="Arial"/>
                <w:b/>
                <w:bCs/>
                <w:color w:val="FFFFFF"/>
                <w:sz w:val="18"/>
                <w:szCs w:val="18"/>
              </w:rPr>
              <w:t xml:space="preserve"> on page</w:t>
            </w:r>
            <w:r w:rsidR="00D9005D">
              <w:rPr>
                <w:rFonts w:ascii="Arial" w:hAnsi="Arial" w:cs="Arial"/>
                <w:b/>
                <w:bCs/>
                <w:color w:val="FFFFFF"/>
                <w:sz w:val="18"/>
                <w:szCs w:val="18"/>
              </w:rPr>
              <w:t>#</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EAA10A" w:rsidR="00FB3483" w:rsidRPr="00930A31" w:rsidRDefault="00977D9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9928BF" w:rsidR="00FB3483" w:rsidRPr="00930A31" w:rsidRDefault="00A411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07FB5">
              <w:rPr>
                <w:rFonts w:ascii="Arial" w:hAnsi="Arial" w:cs="Arial"/>
                <w:color w:val="auto"/>
                <w:sz w:val="18"/>
                <w:szCs w:val="18"/>
              </w:rPr>
              <w:t>2</w:t>
            </w:r>
            <w:r w:rsidR="00FB281B">
              <w:rPr>
                <w:rFonts w:ascii="Arial" w:hAnsi="Arial" w:cs="Arial"/>
                <w:color w:val="auto"/>
                <w:sz w:val="18"/>
                <w:szCs w:val="18"/>
              </w:rPr>
              <w:t>-</w:t>
            </w:r>
            <w:r w:rsidR="00E861E6">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F3674A" w:rsidR="00FB3483" w:rsidRPr="00930A31" w:rsidRDefault="00A07FB5"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A4110E">
        <w:trPr>
          <w:trHeight w:val="357"/>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B5FDCE" w:rsidR="00FB3483" w:rsidRPr="00930A31" w:rsidRDefault="00AA0891" w:rsidP="005979B8">
            <w:pPr>
              <w:pStyle w:val="Default"/>
              <w:spacing w:before="40" w:after="40"/>
              <w:rPr>
                <w:rFonts w:ascii="Arial" w:hAnsi="Arial" w:cs="Arial"/>
                <w:color w:val="auto"/>
                <w:sz w:val="18"/>
                <w:szCs w:val="18"/>
              </w:rPr>
            </w:pPr>
            <w:r>
              <w:rPr>
                <w:rFonts w:ascii="Arial" w:hAnsi="Arial" w:cs="Arial"/>
                <w:color w:val="auto"/>
                <w:sz w:val="18"/>
                <w:szCs w:val="18"/>
              </w:rPr>
              <w:t>4</w:t>
            </w:r>
            <w:r w:rsidR="00A07FB5">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85DFDA" w:rsidR="00FB3483"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7</w:t>
            </w:r>
            <w:r w:rsidR="00A829AE">
              <w:rPr>
                <w:rFonts w:ascii="Arial" w:hAnsi="Arial" w:cs="Arial"/>
                <w:color w:val="auto"/>
                <w:sz w:val="18"/>
                <w:szCs w:val="18"/>
              </w:rPr>
              <w:t>,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646148" w:rsidR="00FB3483"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F39C84" w:rsidR="00FB3483"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363F6">
              <w:rPr>
                <w:rFonts w:ascii="Arial" w:hAnsi="Arial" w:cs="Arial"/>
                <w:color w:val="auto"/>
                <w:sz w:val="18"/>
                <w:szCs w:val="18"/>
              </w:rPr>
              <w:t xml:space="preserve">, Additional file </w:t>
            </w:r>
            <w:r w:rsidR="00D445DE">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5ED749" w:rsidR="00FB3483"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CA5184" w:rsidR="00FB3483"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755DFD" w:rsidR="00930A31" w:rsidRPr="00930A31" w:rsidRDefault="001E48D1"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551A3F">
              <w:rPr>
                <w:rFonts w:ascii="Arial" w:hAnsi="Arial" w:cs="Arial"/>
                <w:color w:val="auto"/>
                <w:sz w:val="18"/>
                <w:szCs w:val="18"/>
              </w:rPr>
              <w:t>,2, page 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41CA62" w:rsidR="00930A31"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Table 1,2, page 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0A44BD" w:rsidR="00FB3483"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648CCB" w:rsidR="00FB3483"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12-19</w:t>
            </w:r>
          </w:p>
        </w:tc>
      </w:tr>
      <w:tr w:rsidR="009822A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822AF" w:rsidRPr="00930A31" w:rsidRDefault="009822AF" w:rsidP="009822A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822AF" w:rsidRPr="00930A31" w:rsidRDefault="009822AF" w:rsidP="009822A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822AF" w:rsidRPr="00930A31" w:rsidRDefault="009822AF" w:rsidP="009822A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9533CC" w:rsidR="009822AF" w:rsidRPr="00930A31" w:rsidRDefault="00551A3F" w:rsidP="009822AF">
            <w:pPr>
              <w:pStyle w:val="Default"/>
              <w:spacing w:before="40" w:after="40"/>
              <w:rPr>
                <w:rFonts w:ascii="Arial" w:hAnsi="Arial" w:cs="Arial"/>
                <w:color w:val="auto"/>
                <w:sz w:val="18"/>
                <w:szCs w:val="18"/>
              </w:rPr>
            </w:pPr>
            <w:r>
              <w:rPr>
                <w:rFonts w:ascii="Arial" w:hAnsi="Arial" w:cs="Arial"/>
                <w:color w:val="auto"/>
                <w:sz w:val="18"/>
                <w:szCs w:val="18"/>
              </w:rPr>
              <w:t>12-19</w:t>
            </w:r>
          </w:p>
        </w:tc>
      </w:tr>
      <w:tr w:rsidR="009822A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822AF" w:rsidRPr="00930A31" w:rsidRDefault="009822AF" w:rsidP="009822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822AF" w:rsidRPr="00930A31" w:rsidRDefault="009822AF" w:rsidP="009822A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822AF" w:rsidRPr="00930A31" w:rsidRDefault="009822AF" w:rsidP="009822A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3BBE3C" w:rsidR="009822AF" w:rsidRPr="00930A31" w:rsidRDefault="00551A3F" w:rsidP="009822AF">
            <w:pPr>
              <w:pStyle w:val="Default"/>
              <w:spacing w:before="40" w:after="40"/>
              <w:rPr>
                <w:rFonts w:ascii="Arial" w:hAnsi="Arial" w:cs="Arial"/>
                <w:color w:val="auto"/>
                <w:sz w:val="18"/>
                <w:szCs w:val="18"/>
              </w:rPr>
            </w:pPr>
            <w:r>
              <w:rPr>
                <w:rFonts w:ascii="Arial" w:hAnsi="Arial" w:cs="Arial"/>
                <w:color w:val="auto"/>
                <w:sz w:val="18"/>
                <w:szCs w:val="18"/>
              </w:rPr>
              <w:t>12-19</w:t>
            </w:r>
          </w:p>
        </w:tc>
      </w:tr>
      <w:tr w:rsidR="009822A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822AF" w:rsidRPr="00930A31" w:rsidRDefault="009822AF" w:rsidP="009822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822AF" w:rsidRPr="00930A31" w:rsidRDefault="009822AF" w:rsidP="009822A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822AF" w:rsidRPr="00930A31" w:rsidRDefault="009822AF" w:rsidP="009822A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A06CF7" w:rsidR="009822AF" w:rsidRPr="00930A31" w:rsidRDefault="00551A3F" w:rsidP="009822AF">
            <w:pPr>
              <w:pStyle w:val="Default"/>
              <w:spacing w:before="40" w:after="40"/>
              <w:rPr>
                <w:rFonts w:ascii="Arial" w:hAnsi="Arial" w:cs="Arial"/>
                <w:color w:val="auto"/>
                <w:sz w:val="18"/>
                <w:szCs w:val="18"/>
              </w:rPr>
            </w:pPr>
            <w:r>
              <w:rPr>
                <w:rFonts w:ascii="Arial" w:hAnsi="Arial" w:cs="Arial"/>
                <w:color w:val="auto"/>
                <w:sz w:val="18"/>
                <w:szCs w:val="18"/>
              </w:rPr>
              <w:t>8, 12-19</w:t>
            </w:r>
          </w:p>
        </w:tc>
      </w:tr>
      <w:tr w:rsidR="009822A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822AF" w:rsidRPr="00930A31" w:rsidRDefault="009822AF" w:rsidP="009822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822AF" w:rsidRPr="00930A31" w:rsidRDefault="009822AF" w:rsidP="009822A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822AF" w:rsidRPr="00930A31" w:rsidRDefault="009822AF" w:rsidP="009822A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661779" w:rsidR="009822AF" w:rsidRPr="00930A31" w:rsidRDefault="00551A3F" w:rsidP="009822AF">
            <w:pPr>
              <w:pStyle w:val="Default"/>
              <w:spacing w:before="40" w:after="40"/>
              <w:rPr>
                <w:rFonts w:ascii="Arial" w:hAnsi="Arial" w:cs="Arial"/>
                <w:color w:val="auto"/>
                <w:sz w:val="18"/>
                <w:szCs w:val="18"/>
              </w:rPr>
            </w:pPr>
            <w:r>
              <w:rPr>
                <w:rFonts w:ascii="Arial" w:hAnsi="Arial" w:cs="Arial"/>
                <w:color w:val="auto"/>
                <w:sz w:val="18"/>
                <w:szCs w:val="18"/>
              </w:rPr>
              <w:t>8, 12-19</w:t>
            </w:r>
          </w:p>
        </w:tc>
      </w:tr>
      <w:tr w:rsidR="009822A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822AF" w:rsidRPr="00930A31" w:rsidRDefault="009822AF" w:rsidP="009822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822AF" w:rsidRPr="00930A31" w:rsidRDefault="009822AF" w:rsidP="009822A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822AF" w:rsidRPr="00930A31" w:rsidRDefault="009822AF" w:rsidP="009822A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C5C706" w:rsidR="009822AF" w:rsidRPr="00930A31" w:rsidRDefault="009822AF" w:rsidP="009822AF">
            <w:pPr>
              <w:pStyle w:val="Default"/>
              <w:spacing w:before="40" w:after="40"/>
              <w:rPr>
                <w:rFonts w:ascii="Arial" w:hAnsi="Arial" w:cs="Arial"/>
                <w:color w:val="auto"/>
                <w:sz w:val="18"/>
                <w:szCs w:val="18"/>
              </w:rPr>
            </w:pPr>
            <w:r w:rsidRPr="00586086">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81E300" w:rsidR="00930A31" w:rsidRPr="00930A31" w:rsidRDefault="009822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16B8A8" w:rsidR="006E5FE2" w:rsidRPr="00930A31" w:rsidRDefault="00B620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84D0E1" w:rsidR="006E5FE2" w:rsidRPr="00930A31" w:rsidRDefault="00A86A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7BE6A8" w:rsidR="00930A31"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06C50D" w:rsidR="00930A31"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946EF51" w14:textId="77777777" w:rsidR="00551A3F" w:rsidRDefault="00EC7E0B" w:rsidP="00551A3F">
            <w:pPr>
              <w:pStyle w:val="Default"/>
              <w:spacing w:before="40" w:after="40"/>
              <w:rPr>
                <w:rFonts w:ascii="Arial" w:hAnsi="Arial" w:cs="Arial"/>
                <w:color w:val="auto"/>
                <w:sz w:val="18"/>
                <w:szCs w:val="18"/>
              </w:rPr>
            </w:pPr>
            <w:r>
              <w:rPr>
                <w:rFonts w:ascii="Arial" w:hAnsi="Arial" w:cs="Arial"/>
                <w:color w:val="auto"/>
                <w:sz w:val="18"/>
                <w:szCs w:val="18"/>
              </w:rPr>
              <w:t>Table 2</w:t>
            </w:r>
            <w:r w:rsidR="00551A3F">
              <w:rPr>
                <w:rFonts w:ascii="Arial" w:hAnsi="Arial" w:cs="Arial"/>
                <w:color w:val="auto"/>
                <w:sz w:val="18"/>
                <w:szCs w:val="18"/>
              </w:rPr>
              <w:t xml:space="preserve">, </w:t>
            </w:r>
          </w:p>
          <w:p w14:paraId="2BA7B4C0" w14:textId="5F4B247B" w:rsidR="00FB3483" w:rsidRPr="00930A31" w:rsidRDefault="00551A3F" w:rsidP="00551A3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DAD40E" w:rsidR="00FB3483"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D70526">
              <w:rPr>
                <w:rFonts w:ascii="Arial" w:hAnsi="Arial" w:cs="Arial"/>
                <w:color w:val="auto"/>
                <w:sz w:val="18"/>
                <w:szCs w:val="18"/>
              </w:rPr>
              <w:t>,</w:t>
            </w:r>
            <w:r w:rsidR="00D70526" w:rsidRPr="00D70526">
              <w:rPr>
                <w:rFonts w:ascii="Times New Roman" w:eastAsia="Calibri" w:hAnsi="Times New Roman" w:cs="Times New Roman"/>
                <w:lang w:val="en-US" w:eastAsia="en-US"/>
              </w:rPr>
              <w:t xml:space="preserve"> </w:t>
            </w:r>
            <w:r w:rsidR="00D70526" w:rsidRPr="00D445DE">
              <w:rPr>
                <w:rFonts w:ascii="Times New Roman" w:eastAsia="Calibri" w:hAnsi="Times New Roman" w:cs="Times New Roman"/>
                <w:sz w:val="22"/>
                <w:szCs w:val="22"/>
                <w:lang w:val="en-US" w:eastAsia="en-US"/>
              </w:rPr>
              <w:t>A</w:t>
            </w:r>
            <w:r w:rsidR="00D445DE">
              <w:rPr>
                <w:rFonts w:ascii="Times New Roman" w:eastAsia="Calibri" w:hAnsi="Times New Roman" w:cs="Times New Roman"/>
                <w:sz w:val="22"/>
                <w:szCs w:val="22"/>
                <w:lang w:val="en-US" w:eastAsia="en-US"/>
              </w:rPr>
              <w:t>dditional files 4, 5,</w:t>
            </w:r>
            <w:r w:rsidR="00D70526" w:rsidRPr="00D445DE">
              <w:rPr>
                <w:rFonts w:ascii="Times New Roman" w:eastAsia="Calibri" w:hAnsi="Times New Roman" w:cs="Times New Roman"/>
                <w:sz w:val="22"/>
                <w:szCs w:val="22"/>
                <w:lang w:val="en-US" w:eastAsia="en-US"/>
              </w:rPr>
              <w:t xml:space="preserve"> and </w:t>
            </w:r>
            <w:r w:rsidR="00D445DE">
              <w:rPr>
                <w:rFonts w:ascii="Times New Roman" w:eastAsia="Calibri" w:hAnsi="Times New Roman" w:cs="Times New Roman"/>
                <w:sz w:val="22"/>
                <w:szCs w:val="22"/>
                <w:lang w:val="en-US" w:eastAsia="en-US"/>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02C395" w:rsidR="00EC7E0B"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12-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24994CF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0D7FD5" w:rsidR="00930A31" w:rsidRPr="00930A31" w:rsidRDefault="00551A3F" w:rsidP="005979B8">
            <w:pPr>
              <w:pStyle w:val="Default"/>
              <w:spacing w:before="40" w:after="40"/>
              <w:rPr>
                <w:rFonts w:ascii="Arial" w:hAnsi="Arial" w:cs="Arial"/>
                <w:color w:val="auto"/>
                <w:sz w:val="18"/>
                <w:szCs w:val="18"/>
              </w:rPr>
            </w:pPr>
            <w:r>
              <w:rPr>
                <w:rFonts w:ascii="Arial" w:hAnsi="Arial" w:cs="Arial"/>
                <w:color w:val="auto"/>
                <w:sz w:val="18"/>
                <w:szCs w:val="18"/>
              </w:rPr>
              <w:t>12-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3BA5AA" w:rsidR="00930A31" w:rsidRPr="00930A31" w:rsidRDefault="001943C7" w:rsidP="005979B8">
            <w:pPr>
              <w:pStyle w:val="Default"/>
              <w:spacing w:before="40" w:after="40"/>
              <w:rPr>
                <w:rFonts w:ascii="Arial" w:hAnsi="Arial" w:cs="Arial"/>
                <w:color w:val="auto"/>
                <w:sz w:val="18"/>
                <w:szCs w:val="18"/>
              </w:rPr>
            </w:pPr>
            <w:r>
              <w:rPr>
                <w:rFonts w:ascii="Arial" w:hAnsi="Arial" w:cs="Arial"/>
                <w:color w:val="auto"/>
                <w:sz w:val="18"/>
                <w:szCs w:val="18"/>
              </w:rPr>
              <w:t>12- 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FC2E2B" w:rsidR="00930A31" w:rsidRPr="00930A31" w:rsidRDefault="001943C7" w:rsidP="005979B8">
            <w:pPr>
              <w:pStyle w:val="Default"/>
              <w:spacing w:before="40" w:after="40"/>
              <w:rPr>
                <w:rFonts w:ascii="Arial" w:hAnsi="Arial" w:cs="Arial"/>
                <w:color w:val="auto"/>
                <w:sz w:val="18"/>
                <w:szCs w:val="18"/>
              </w:rPr>
            </w:pPr>
            <w:r>
              <w:rPr>
                <w:rFonts w:ascii="Arial" w:hAnsi="Arial" w:cs="Arial"/>
                <w:color w:val="auto"/>
                <w:sz w:val="18"/>
                <w:szCs w:val="18"/>
              </w:rPr>
              <w:t>12-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E71E5C" w:rsidR="00930A31" w:rsidRPr="00930A31" w:rsidRDefault="00B23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5D1AB7" w:rsidR="00FB3483" w:rsidRPr="00930A31" w:rsidRDefault="001943C7" w:rsidP="005979B8">
            <w:pPr>
              <w:pStyle w:val="Default"/>
              <w:spacing w:before="40" w:after="40"/>
              <w:rPr>
                <w:rFonts w:ascii="Arial" w:hAnsi="Arial" w:cs="Arial"/>
                <w:color w:val="auto"/>
                <w:sz w:val="18"/>
                <w:szCs w:val="18"/>
              </w:rPr>
            </w:pPr>
            <w:r>
              <w:rPr>
                <w:rFonts w:ascii="Arial" w:hAnsi="Arial" w:cs="Arial"/>
                <w:color w:val="auto"/>
                <w:sz w:val="18"/>
                <w:szCs w:val="18"/>
              </w:rPr>
              <w:t>12-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8F6A1E" w:rsidR="00077B44" w:rsidRPr="00930A31" w:rsidRDefault="00B231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104E20" w:rsidR="00930A31" w:rsidRPr="00930A31" w:rsidRDefault="001943C7" w:rsidP="00077B44">
            <w:pPr>
              <w:pStyle w:val="Default"/>
              <w:spacing w:before="40" w:after="40"/>
              <w:rPr>
                <w:rFonts w:ascii="Arial" w:hAnsi="Arial" w:cs="Arial"/>
                <w:color w:val="auto"/>
                <w:sz w:val="18"/>
                <w:szCs w:val="18"/>
              </w:rPr>
            </w:pPr>
            <w:r>
              <w:rPr>
                <w:rFonts w:ascii="Arial" w:hAnsi="Arial" w:cs="Arial"/>
                <w:color w:val="auto"/>
                <w:sz w:val="18"/>
                <w:szCs w:val="18"/>
              </w:rPr>
              <w:t>19-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63C89F" w:rsidR="00930A31" w:rsidRPr="00930A31" w:rsidRDefault="001943C7"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FEDC54" w:rsidR="00930A31" w:rsidRPr="00930A31" w:rsidRDefault="001943C7"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B75227" w:rsidR="00930A31" w:rsidRPr="00930A31" w:rsidRDefault="001943C7"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BB56A0" w:rsidR="00930A31" w:rsidRPr="00930A31" w:rsidRDefault="001943C7" w:rsidP="00077B44">
            <w:pPr>
              <w:pStyle w:val="Default"/>
              <w:spacing w:before="40" w:after="40"/>
              <w:rPr>
                <w:rFonts w:ascii="Arial" w:hAnsi="Arial" w:cs="Arial"/>
                <w:color w:val="auto"/>
                <w:sz w:val="18"/>
                <w:szCs w:val="18"/>
              </w:rPr>
            </w:pPr>
            <w:r>
              <w:rPr>
                <w:rFonts w:ascii="Arial" w:hAnsi="Arial" w:cs="Arial"/>
                <w:color w:val="auto"/>
                <w:sz w:val="18"/>
                <w:szCs w:val="18"/>
              </w:rPr>
              <w:t>6,2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71F77A" w:rsidR="00930A31" w:rsidRPr="00930A31" w:rsidRDefault="001943C7" w:rsidP="00077B44">
            <w:pPr>
              <w:pStyle w:val="Default"/>
              <w:spacing w:before="40" w:after="40"/>
              <w:rPr>
                <w:rFonts w:ascii="Arial" w:hAnsi="Arial" w:cs="Arial"/>
                <w:color w:val="auto"/>
                <w:sz w:val="18"/>
                <w:szCs w:val="18"/>
              </w:rPr>
            </w:pPr>
            <w:r>
              <w:rPr>
                <w:rFonts w:ascii="Arial" w:hAnsi="Arial" w:cs="Arial"/>
                <w:color w:val="auto"/>
                <w:sz w:val="18"/>
                <w:szCs w:val="18"/>
              </w:rPr>
              <w:t>6,28</w:t>
            </w:r>
            <w:r w:rsidR="003E29C4">
              <w:rPr>
                <w:rFonts w:ascii="Arial" w:hAnsi="Arial" w:cs="Arial"/>
                <w:color w:val="auto"/>
                <w:sz w:val="18"/>
                <w:szCs w:val="18"/>
              </w:rPr>
              <w:t>, Additional Fil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C6171B" w:rsidR="00930A31" w:rsidRPr="00930A31" w:rsidRDefault="00130A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149E37" w:rsidR="00077B44" w:rsidRPr="00930A31" w:rsidRDefault="001943C7"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3EF952" w:rsidR="00077B44" w:rsidRPr="00930A31" w:rsidRDefault="001943C7"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2C551C" w:rsidR="00077B44" w:rsidRPr="00930A31" w:rsidRDefault="001943C7"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E9A393" w14:textId="77777777" w:rsidR="00766471" w:rsidRDefault="00766471">
      <w:r>
        <w:separator/>
      </w:r>
    </w:p>
  </w:endnote>
  <w:endnote w:type="continuationSeparator" w:id="0">
    <w:p w14:paraId="0EA1B529" w14:textId="77777777" w:rsidR="00766471" w:rsidRDefault="007664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B8705D" w14:textId="77777777" w:rsidR="00B87B33" w:rsidRDefault="00B87B3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835D4E" w14:textId="77777777" w:rsidR="00B87B33" w:rsidRDefault="00B87B3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C61C9B" w14:textId="77777777" w:rsidR="00B87B33" w:rsidRDefault="00B87B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04BAFB" w14:textId="77777777" w:rsidR="00766471" w:rsidRDefault="00766471">
      <w:r>
        <w:separator/>
      </w:r>
    </w:p>
  </w:footnote>
  <w:footnote w:type="continuationSeparator" w:id="0">
    <w:p w14:paraId="18AE040B" w14:textId="77777777" w:rsidR="00766471" w:rsidRDefault="007664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927245" w14:textId="77777777" w:rsidR="00B87B33" w:rsidRDefault="00B87B3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5442D0A" w:rsidR="00947707" w:rsidRPr="00977D9D" w:rsidRDefault="00977D9D" w:rsidP="009D5740">
    <w:pPr>
      <w:pStyle w:val="CM2"/>
      <w:ind w:left="1080"/>
      <w:rPr>
        <w:rFonts w:ascii="Lucida Sans" w:hAnsi="Lucida Sans"/>
        <w:b/>
        <w:bCs/>
      </w:rPr>
    </w:pPr>
    <w:r>
      <w:rPr>
        <w:rFonts w:ascii="Lucida Sans" w:hAnsi="Lucida Sans"/>
        <w:noProof/>
        <w:sz w:val="20"/>
        <w:szCs w:val="20"/>
        <w:lang w:val="en-US" w:eastAsia="en-US" w:bidi="si-LK"/>
      </w:rPr>
      <w:drawing>
        <wp:anchor distT="0" distB="0" distL="114300" distR="114300" simplePos="0" relativeHeight="251657728" behindDoc="0" locked="0" layoutInCell="1" allowOverlap="1" wp14:anchorId="4F91DF83" wp14:editId="0948FD1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D5740">
      <w:rPr>
        <w:rFonts w:ascii="Lucida Sans" w:hAnsi="Lucida Sans"/>
        <w:b/>
        <w:bCs/>
      </w:rPr>
      <w:t xml:space="preserve">Supplementary Table </w:t>
    </w:r>
    <w:r w:rsidR="00B87B33">
      <w:rPr>
        <w:rFonts w:ascii="Lucida Sans" w:hAnsi="Lucida Sans"/>
        <w:b/>
        <w:bCs/>
      </w:rPr>
      <w:t>S</w:t>
    </w:r>
    <w:r w:rsidR="009D5740">
      <w:rPr>
        <w:rFonts w:ascii="Lucida Sans" w:hAnsi="Lucida Sans"/>
        <w:b/>
        <w:bCs/>
      </w:rPr>
      <w:t>1;</w:t>
    </w:r>
    <w:r w:rsidR="00BD2BA7">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Pr>
        <w:rFonts w:ascii="Lucida Sans" w:hAnsi="Lucida Sans"/>
        <w:b/>
        <w:bCs/>
      </w:rPr>
      <w:t xml:space="preserve">: </w:t>
    </w:r>
    <w:r w:rsidRPr="00977D9D">
      <w:rPr>
        <w:rFonts w:ascii="Lucida Sans" w:hAnsi="Lucida Sans"/>
        <w:b/>
        <w:bCs/>
      </w:rPr>
      <w:t>Respiratory function in</w:t>
    </w:r>
    <w:r w:rsidR="008E2986">
      <w:rPr>
        <w:rFonts w:ascii="Lucida Sans" w:hAnsi="Lucida Sans"/>
        <w:b/>
        <w:bCs/>
      </w:rPr>
      <w:t xml:space="preserve"> healthy long-term meditators: A</w:t>
    </w:r>
    <w:r>
      <w:rPr>
        <w:rFonts w:ascii="Lucida Sans" w:hAnsi="Lucida Sans"/>
        <w:b/>
        <w:bCs/>
      </w:rPr>
      <w:t xml:space="preserve"> </w:t>
    </w:r>
    <w:r w:rsidRPr="00977D9D">
      <w:rPr>
        <w:rFonts w:ascii="Lucida Sans" w:hAnsi="Lucida Sans"/>
        <w:b/>
        <w:bCs/>
      </w:rPr>
      <w:t>systematic review</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C81134" w14:textId="77777777" w:rsidR="00B87B33" w:rsidRDefault="00B87B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046AD"/>
    <w:rsid w:val="0012762C"/>
    <w:rsid w:val="00130A65"/>
    <w:rsid w:val="00152CDB"/>
    <w:rsid w:val="0018323E"/>
    <w:rsid w:val="00190C83"/>
    <w:rsid w:val="001943C7"/>
    <w:rsid w:val="001E48D1"/>
    <w:rsid w:val="00246C93"/>
    <w:rsid w:val="00256BAF"/>
    <w:rsid w:val="002A2A06"/>
    <w:rsid w:val="002A36F4"/>
    <w:rsid w:val="002D0677"/>
    <w:rsid w:val="003103C2"/>
    <w:rsid w:val="003516AD"/>
    <w:rsid w:val="00363B8D"/>
    <w:rsid w:val="003760FB"/>
    <w:rsid w:val="003B79FF"/>
    <w:rsid w:val="003D1FB8"/>
    <w:rsid w:val="003E29C4"/>
    <w:rsid w:val="00400A0B"/>
    <w:rsid w:val="00443C1D"/>
    <w:rsid w:val="00461576"/>
    <w:rsid w:val="00464303"/>
    <w:rsid w:val="004C1685"/>
    <w:rsid w:val="005078EE"/>
    <w:rsid w:val="00514F4B"/>
    <w:rsid w:val="00550BF1"/>
    <w:rsid w:val="00551A3F"/>
    <w:rsid w:val="0059028D"/>
    <w:rsid w:val="00591F6C"/>
    <w:rsid w:val="005979B8"/>
    <w:rsid w:val="005B5DCC"/>
    <w:rsid w:val="006B438B"/>
    <w:rsid w:val="006E5FE2"/>
    <w:rsid w:val="006F3BA6"/>
    <w:rsid w:val="00720D54"/>
    <w:rsid w:val="00726794"/>
    <w:rsid w:val="007369EE"/>
    <w:rsid w:val="00766471"/>
    <w:rsid w:val="0077253C"/>
    <w:rsid w:val="008412D5"/>
    <w:rsid w:val="008A3EAE"/>
    <w:rsid w:val="008B5227"/>
    <w:rsid w:val="008E2986"/>
    <w:rsid w:val="008E2C91"/>
    <w:rsid w:val="00930A31"/>
    <w:rsid w:val="009327FB"/>
    <w:rsid w:val="00947707"/>
    <w:rsid w:val="00977D9D"/>
    <w:rsid w:val="009822AF"/>
    <w:rsid w:val="009827E5"/>
    <w:rsid w:val="009C2AF3"/>
    <w:rsid w:val="009D5740"/>
    <w:rsid w:val="00A07FB5"/>
    <w:rsid w:val="00A215D2"/>
    <w:rsid w:val="00A4110E"/>
    <w:rsid w:val="00A829AE"/>
    <w:rsid w:val="00A86593"/>
    <w:rsid w:val="00A86A92"/>
    <w:rsid w:val="00AA0891"/>
    <w:rsid w:val="00AB79CE"/>
    <w:rsid w:val="00AC55C9"/>
    <w:rsid w:val="00AD4EDF"/>
    <w:rsid w:val="00AE4BBD"/>
    <w:rsid w:val="00B231C5"/>
    <w:rsid w:val="00B51910"/>
    <w:rsid w:val="00B62072"/>
    <w:rsid w:val="00B87B33"/>
    <w:rsid w:val="00BD2BA7"/>
    <w:rsid w:val="00BE210D"/>
    <w:rsid w:val="00BF7626"/>
    <w:rsid w:val="00C14F32"/>
    <w:rsid w:val="00C22710"/>
    <w:rsid w:val="00C247CF"/>
    <w:rsid w:val="00C365B0"/>
    <w:rsid w:val="00CC292F"/>
    <w:rsid w:val="00CE6B7F"/>
    <w:rsid w:val="00D363F6"/>
    <w:rsid w:val="00D445DE"/>
    <w:rsid w:val="00D636F0"/>
    <w:rsid w:val="00D70526"/>
    <w:rsid w:val="00D747F6"/>
    <w:rsid w:val="00D8209E"/>
    <w:rsid w:val="00D9005D"/>
    <w:rsid w:val="00D95D84"/>
    <w:rsid w:val="00DC4F19"/>
    <w:rsid w:val="00E208D4"/>
    <w:rsid w:val="00E324A8"/>
    <w:rsid w:val="00E52AD9"/>
    <w:rsid w:val="00E66E3A"/>
    <w:rsid w:val="00E861E6"/>
    <w:rsid w:val="00EA1C4F"/>
    <w:rsid w:val="00EB610E"/>
    <w:rsid w:val="00EC7E0B"/>
    <w:rsid w:val="00F01634"/>
    <w:rsid w:val="00F67C14"/>
    <w:rsid w:val="00FB281B"/>
    <w:rsid w:val="00FB3483"/>
  </w:rsids>
  <m:mathPr>
    <m:mathFont m:val="Cambria Math"/>
    <m:brkBin m:val="before"/>
    <m:brkBinSub m:val="--"/>
    <m:smallFrac m:val="0"/>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091</Words>
  <Characters>6058</Characters>
  <Application>Microsoft Office Word</Application>
  <DocSecurity>0</DocSecurity>
  <Lines>234</Lines>
  <Paragraphs>16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6</cp:revision>
  <cp:lastPrinted>2020-11-24T03:02:00Z</cp:lastPrinted>
  <dcterms:created xsi:type="dcterms:W3CDTF">2023-10-25T04:59:00Z</dcterms:created>
  <dcterms:modified xsi:type="dcterms:W3CDTF">2023-11-02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54cd14c7391031ab4c10af671fdbc7e03e25bfe7e316641126b76b2edb4e2e</vt:lpwstr>
  </property>
</Properties>
</file>